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A8AD8B">
      <w:pPr>
        <w:rPr>
          <w:rFonts w:hint="eastAsia"/>
          <w:lang w:val="en-US" w:eastAsia="zh-CN"/>
        </w:rPr>
      </w:pPr>
    </w:p>
    <w:p w14:paraId="6F3885D2">
      <w:pPr>
        <w:rPr>
          <w:rFonts w:hint="default" w:eastAsiaTheme="minor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ITGAC</w:t>
      </w:r>
    </w:p>
    <w:p w14:paraId="1FB5E3B6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AGAGCTGTGATAAGCCAGTTCC</w:t>
      </w:r>
    </w:p>
    <w:p w14:paraId="454AF0D6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AATTCCTCGAAAGTGAAGTGTGT</w:t>
      </w:r>
    </w:p>
    <w:p w14:paraId="4A37FC9E">
      <w:pPr>
        <w:rPr>
          <w:rFonts w:hint="eastAsia"/>
        </w:rPr>
      </w:pPr>
    </w:p>
    <w:p w14:paraId="17005701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GDPD3</w:t>
      </w:r>
    </w:p>
    <w:p w14:paraId="58D94494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GCCAGTCGGGCCTAAACAG</w:t>
      </w:r>
    </w:p>
    <w:p w14:paraId="45ACF2F9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GTCCTCCAGACGAACCATGC</w:t>
      </w:r>
    </w:p>
    <w:p w14:paraId="1E263241">
      <w:pPr>
        <w:rPr>
          <w:rFonts w:hint="eastAsia"/>
        </w:rPr>
      </w:pPr>
    </w:p>
    <w:p w14:paraId="79666C55">
      <w:pPr>
        <w:rPr>
          <w:rFonts w:hint="default"/>
          <w:lang w:val="en-US"/>
        </w:rPr>
      </w:pPr>
      <w:r>
        <w:rPr>
          <w:rFonts w:hint="default"/>
          <w:lang w:val="en-US"/>
        </w:rPr>
        <w:t>FAM167B</w:t>
      </w:r>
    </w:p>
    <w:p w14:paraId="702018C9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CTGCACCGACTGAAGATGGAC</w:t>
      </w:r>
    </w:p>
    <w:p w14:paraId="4301EDEB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CTGATGTTCATGCGCGTGA</w:t>
      </w:r>
    </w:p>
    <w:p w14:paraId="77BF3687">
      <w:pPr>
        <w:rPr>
          <w:rFonts w:hint="eastAsia"/>
        </w:rPr>
      </w:pPr>
    </w:p>
    <w:p w14:paraId="6593044D">
      <w:pPr>
        <w:rPr>
          <w:rFonts w:hint="eastAsia"/>
        </w:rPr>
      </w:pPr>
      <w:r>
        <w:rPr>
          <w:rFonts w:hint="eastAsia"/>
        </w:rPr>
        <w:t>NDUFA4L2</w:t>
      </w:r>
    </w:p>
    <w:p w14:paraId="426502C6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ATGATCGGCTTAATCTGCCTG</w:t>
      </w:r>
    </w:p>
    <w:p w14:paraId="6528C13F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TCCGGGTTGTTCTTTCTGTCC</w:t>
      </w:r>
    </w:p>
    <w:p w14:paraId="733976A9">
      <w:pPr>
        <w:rPr>
          <w:rFonts w:hint="eastAsia"/>
        </w:rPr>
      </w:pPr>
    </w:p>
    <w:p w14:paraId="0ABC5F03">
      <w:pPr>
        <w:rPr>
          <w:rFonts w:hint="eastAsia"/>
        </w:rPr>
      </w:pPr>
      <w:r>
        <w:rPr>
          <w:rFonts w:hint="eastAsia"/>
        </w:rPr>
        <w:t>SDS</w:t>
      </w:r>
    </w:p>
    <w:p w14:paraId="5EB9E33D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AGCGCCTCAAGAATGAAGGTG</w:t>
      </w:r>
    </w:p>
    <w:p w14:paraId="0E7AFC25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GGGGAATGTAGACCCAACCC</w:t>
      </w:r>
      <w:r>
        <w:rPr>
          <w:rFonts w:hint="eastAsia"/>
        </w:rPr>
        <w:tab/>
      </w:r>
      <w:r>
        <w:rPr>
          <w:rFonts w:hint="eastAsia"/>
        </w:rPr>
        <w:t>20</w:t>
      </w:r>
    </w:p>
    <w:p w14:paraId="47AA4980">
      <w:pPr>
        <w:rPr>
          <w:rFonts w:hint="eastAsia"/>
        </w:rPr>
      </w:pPr>
    </w:p>
    <w:p w14:paraId="7EFC8499">
      <w:pPr>
        <w:rPr>
          <w:rFonts w:hint="eastAsia"/>
        </w:rPr>
      </w:pPr>
      <w:r>
        <w:rPr>
          <w:rFonts w:hint="eastAsia"/>
        </w:rPr>
        <w:t>BRINP1</w:t>
      </w:r>
    </w:p>
    <w:p w14:paraId="2BC78D9C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GACTGGCGTTGAGTACGTTGT</w:t>
      </w:r>
      <w:r>
        <w:rPr>
          <w:rFonts w:hint="eastAsia"/>
        </w:rPr>
        <w:tab/>
      </w:r>
    </w:p>
    <w:p w14:paraId="1120BB96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TGATTTCGGCTGATCGACTGA</w:t>
      </w:r>
      <w:r>
        <w:rPr>
          <w:rFonts w:hint="eastAsia"/>
        </w:rPr>
        <w:tab/>
      </w:r>
    </w:p>
    <w:p w14:paraId="13661CBD">
      <w:pPr>
        <w:rPr>
          <w:rFonts w:hint="eastAsia"/>
        </w:rPr>
      </w:pPr>
    </w:p>
    <w:p w14:paraId="089CC034">
      <w:pPr>
        <w:rPr>
          <w:rFonts w:hint="eastAsia"/>
        </w:rPr>
      </w:pPr>
      <w:r>
        <w:rPr>
          <w:rFonts w:hint="eastAsia"/>
        </w:rPr>
        <w:t>SMIS22</w:t>
      </w:r>
    </w:p>
    <w:p w14:paraId="041B4217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CACTCACCTTGTCATGGTATCAG</w:t>
      </w:r>
      <w:r>
        <w:rPr>
          <w:rFonts w:hint="eastAsia"/>
        </w:rPr>
        <w:tab/>
      </w:r>
    </w:p>
    <w:p w14:paraId="10000176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CTGCTTCTTGGACTCAACTGC</w:t>
      </w:r>
      <w:r>
        <w:rPr>
          <w:rFonts w:hint="eastAsia"/>
        </w:rPr>
        <w:tab/>
      </w:r>
    </w:p>
    <w:p w14:paraId="46EF20E0">
      <w:pPr>
        <w:rPr>
          <w:rFonts w:hint="eastAsia"/>
        </w:rPr>
      </w:pPr>
    </w:p>
    <w:p w14:paraId="5EB0DAFD">
      <w:pPr>
        <w:rPr>
          <w:rFonts w:hint="eastAsia"/>
        </w:rPr>
      </w:pPr>
    </w:p>
    <w:p w14:paraId="54CC15DC">
      <w:pPr>
        <w:rPr>
          <w:rFonts w:hint="eastAsia"/>
        </w:rPr>
      </w:pPr>
      <w:r>
        <w:rPr>
          <w:rFonts w:hint="eastAsia"/>
        </w:rPr>
        <w:t>PARM1</w:t>
      </w:r>
    </w:p>
    <w:p w14:paraId="0A4A4778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GTACAGAGTCTGCCTACATCAGC</w:t>
      </w:r>
    </w:p>
    <w:p w14:paraId="4B6E270B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TGGAGAGCTAGTCCAGATGGT</w:t>
      </w:r>
    </w:p>
    <w:p w14:paraId="6600F119">
      <w:pPr>
        <w:rPr>
          <w:rFonts w:hint="eastAsia"/>
        </w:rPr>
      </w:pPr>
    </w:p>
    <w:p w14:paraId="1BD73347">
      <w:pPr>
        <w:rPr>
          <w:rFonts w:hint="eastAsia"/>
        </w:rPr>
      </w:pPr>
      <w:r>
        <w:rPr>
          <w:rFonts w:hint="eastAsia"/>
        </w:rPr>
        <w:t>GRIA4</w:t>
      </w:r>
    </w:p>
    <w:p w14:paraId="74871678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TTCCGAGCAGCGTGCAAATA</w:t>
      </w:r>
    </w:p>
    <w:p w14:paraId="758ACFFC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GCATTGGGGCTGGTGTTATGA</w:t>
      </w:r>
    </w:p>
    <w:p w14:paraId="56FB6518">
      <w:pPr>
        <w:rPr>
          <w:rFonts w:hint="eastAsia"/>
        </w:rPr>
      </w:pPr>
    </w:p>
    <w:p w14:paraId="12AF5B4F">
      <w:pPr>
        <w:rPr>
          <w:rFonts w:hint="eastAsia"/>
        </w:rPr>
      </w:pPr>
      <w:r>
        <w:rPr>
          <w:rFonts w:hint="eastAsia"/>
        </w:rPr>
        <w:t>SCARF1</w:t>
      </w:r>
    </w:p>
    <w:p w14:paraId="4DFEC67A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CCGATCAGACCTCAAGGACAG</w:t>
      </w:r>
    </w:p>
    <w:p w14:paraId="7D470E34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CCCAGGGTAGCTTGTGGGA</w:t>
      </w:r>
    </w:p>
    <w:p w14:paraId="7F6940F3">
      <w:pPr>
        <w:rPr>
          <w:rFonts w:hint="eastAsia"/>
        </w:rPr>
      </w:pPr>
    </w:p>
    <w:p w14:paraId="23F842A1">
      <w:pPr>
        <w:rPr>
          <w:rFonts w:hint="eastAsia"/>
        </w:rPr>
      </w:pPr>
      <w:r>
        <w:rPr>
          <w:rFonts w:hint="eastAsia"/>
        </w:rPr>
        <w:t>MT1A</w:t>
      </w:r>
    </w:p>
    <w:p w14:paraId="607B0F1F">
      <w:pPr>
        <w:rPr>
          <w:rFonts w:hint="default" w:eastAsiaTheme="minorEastAsia"/>
          <w:lang w:val="en-US" w:eastAsia="zh-CN"/>
        </w:rPr>
      </w:pPr>
    </w:p>
    <w:p w14:paraId="209B7E11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AAATCATGGCACCTACTGTAGC</w:t>
      </w:r>
      <w:r>
        <w:rPr>
          <w:rFonts w:hint="eastAsia"/>
        </w:rPr>
        <w:tab/>
      </w:r>
    </w:p>
    <w:p w14:paraId="69324825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CGGCGAATGAGAGAAGCCTC</w:t>
      </w:r>
      <w:r>
        <w:rPr>
          <w:rFonts w:hint="eastAsia"/>
        </w:rPr>
        <w:tab/>
      </w:r>
      <w:r>
        <w:rPr>
          <w:rFonts w:hint="eastAsia"/>
        </w:rPr>
        <w:t>20</w:t>
      </w:r>
      <w:r>
        <w:rPr>
          <w:rFonts w:hint="eastAsia"/>
        </w:rPr>
        <w:tab/>
      </w:r>
    </w:p>
    <w:p w14:paraId="275BE3DD">
      <w:pPr>
        <w:rPr>
          <w:rFonts w:hint="eastAsia"/>
        </w:rPr>
      </w:pPr>
    </w:p>
    <w:p w14:paraId="7F7FEF50">
      <w:pPr>
        <w:rPr>
          <w:rFonts w:hint="eastAsia"/>
          <w:highlight w:val="none"/>
        </w:rPr>
      </w:pPr>
      <w:r>
        <w:rPr>
          <w:rFonts w:hint="eastAsia"/>
          <w:highlight w:val="none"/>
        </w:rPr>
        <w:t>CSF2</w:t>
      </w:r>
    </w:p>
    <w:p w14:paraId="37A07AEC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TCCTGAACCTGAGTAGAGACAC</w:t>
      </w:r>
    </w:p>
    <w:p w14:paraId="55E75D79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TGCTGCTTGTAGTGGCTGG</w:t>
      </w:r>
    </w:p>
    <w:p w14:paraId="591038BB">
      <w:pPr>
        <w:rPr>
          <w:rFonts w:hint="eastAsia"/>
        </w:rPr>
      </w:pPr>
    </w:p>
    <w:p w14:paraId="13D8D8D6">
      <w:pPr>
        <w:rPr>
          <w:rFonts w:hint="eastAsia"/>
        </w:rPr>
      </w:pPr>
      <w:r>
        <w:rPr>
          <w:rFonts w:hint="eastAsia"/>
        </w:rPr>
        <w:t>FAM107A</w:t>
      </w:r>
    </w:p>
    <w:p w14:paraId="38AACAE0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GCAGCGTGTCCTAGAGCAC</w:t>
      </w:r>
    </w:p>
    <w:p w14:paraId="3E708623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CCGCAGGTTTTCCCTGACT</w:t>
      </w:r>
    </w:p>
    <w:p w14:paraId="1EC6D533">
      <w:pPr>
        <w:rPr>
          <w:rFonts w:hint="eastAsia"/>
        </w:rPr>
      </w:pPr>
    </w:p>
    <w:p w14:paraId="3E3D45FF">
      <w:pPr>
        <w:rPr>
          <w:rFonts w:hint="eastAsia"/>
        </w:rPr>
      </w:pPr>
      <w:r>
        <w:rPr>
          <w:rFonts w:hint="eastAsia"/>
        </w:rPr>
        <w:t>FREM2</w:t>
      </w:r>
    </w:p>
    <w:p w14:paraId="3CC7B538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CCTGCATGACCTGGTGTTG</w:t>
      </w:r>
    </w:p>
    <w:p w14:paraId="5DE4484E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GCCAGTGCGTCGTTGTCTA</w:t>
      </w:r>
    </w:p>
    <w:p w14:paraId="57B1DA9B">
      <w:pPr>
        <w:rPr>
          <w:rFonts w:hint="eastAsia"/>
        </w:rPr>
      </w:pPr>
    </w:p>
    <w:p w14:paraId="6A808020">
      <w:pPr>
        <w:rPr>
          <w:rFonts w:hint="eastAsia"/>
        </w:rPr>
      </w:pPr>
      <w:r>
        <w:rPr>
          <w:rFonts w:hint="eastAsia"/>
        </w:rPr>
        <w:t>FERMTI</w:t>
      </w:r>
    </w:p>
    <w:p w14:paraId="35E679B7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GCGTTGACCATCCCAATGAAG</w:t>
      </w:r>
      <w:r>
        <w:rPr>
          <w:rFonts w:hint="eastAsia"/>
        </w:rPr>
        <w:tab/>
      </w:r>
    </w:p>
    <w:p w14:paraId="26DD99FB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ACCAAAGAGCAAAGTCTGACC</w:t>
      </w:r>
      <w:r>
        <w:rPr>
          <w:rFonts w:hint="eastAsia"/>
        </w:rPr>
        <w:tab/>
      </w:r>
    </w:p>
    <w:p w14:paraId="6305523B">
      <w:pPr>
        <w:rPr>
          <w:rFonts w:hint="eastAsia"/>
        </w:rPr>
      </w:pPr>
    </w:p>
    <w:p w14:paraId="40D71010">
      <w:pPr>
        <w:rPr>
          <w:rFonts w:hint="eastAsia"/>
        </w:rPr>
      </w:pPr>
      <w:r>
        <w:rPr>
          <w:rFonts w:hint="eastAsia"/>
        </w:rPr>
        <w:t>KCTD16</w:t>
      </w:r>
    </w:p>
    <w:p w14:paraId="2FDB41D1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ATGGCTCTGAGTGGAAACTGT</w:t>
      </w:r>
    </w:p>
    <w:p w14:paraId="0B8A1CF1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TCAATGTGGAATGGCGAGTAAA</w:t>
      </w:r>
    </w:p>
    <w:p w14:paraId="6519BE7E">
      <w:pPr>
        <w:rPr>
          <w:rFonts w:hint="eastAsia"/>
        </w:rPr>
      </w:pPr>
    </w:p>
    <w:p w14:paraId="4CEE6A3C">
      <w:pPr>
        <w:rPr>
          <w:rFonts w:hint="eastAsia"/>
        </w:rPr>
      </w:pPr>
      <w:r>
        <w:rPr>
          <w:rFonts w:hint="eastAsia"/>
        </w:rPr>
        <w:t>TACC1</w:t>
      </w:r>
    </w:p>
    <w:p w14:paraId="2515A8C2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AGGGGCAGTGATCTCCCAG</w:t>
      </w:r>
    </w:p>
    <w:p w14:paraId="65A03530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TTTCTGACCACATGACGTGGA</w:t>
      </w:r>
    </w:p>
    <w:p w14:paraId="111A97FA">
      <w:pPr>
        <w:rPr>
          <w:rFonts w:hint="eastAsia"/>
        </w:rPr>
      </w:pPr>
    </w:p>
    <w:p w14:paraId="1DC649F9">
      <w:pPr>
        <w:rPr>
          <w:rFonts w:hint="eastAsia"/>
        </w:rPr>
      </w:pPr>
      <w:r>
        <w:rPr>
          <w:rFonts w:hint="eastAsia"/>
        </w:rPr>
        <w:t>SERPINB5</w:t>
      </w:r>
    </w:p>
    <w:p w14:paraId="616EA947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AATTCGGCTTTTGCCGTTGAT</w:t>
      </w:r>
    </w:p>
    <w:p w14:paraId="4939327D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TGTCACCTTTAGCACCCACTT</w:t>
      </w:r>
      <w:r>
        <w:rPr>
          <w:rFonts w:hint="eastAsia"/>
        </w:rPr>
        <w:tab/>
      </w:r>
    </w:p>
    <w:p w14:paraId="43D07E75">
      <w:pPr>
        <w:rPr>
          <w:rFonts w:hint="eastAsia"/>
        </w:rPr>
      </w:pPr>
    </w:p>
    <w:p w14:paraId="3F6EE33F">
      <w:pPr>
        <w:rPr>
          <w:rFonts w:hint="eastAsia"/>
        </w:rPr>
      </w:pPr>
      <w:r>
        <w:rPr>
          <w:rFonts w:hint="eastAsia"/>
        </w:rPr>
        <w:t>SH3RF2</w:t>
      </w:r>
    </w:p>
    <w:p w14:paraId="586E3D76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GGACGCCTGTGTTTTCCAAC</w:t>
      </w:r>
    </w:p>
    <w:p w14:paraId="323F4167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TGAGCGCACTCCATCCAGA</w:t>
      </w:r>
    </w:p>
    <w:p w14:paraId="58189E68">
      <w:pPr>
        <w:rPr>
          <w:rFonts w:hint="eastAsia"/>
        </w:rPr>
      </w:pPr>
    </w:p>
    <w:p w14:paraId="23A372A4">
      <w:pPr>
        <w:rPr>
          <w:rFonts w:hint="eastAsia"/>
        </w:rPr>
      </w:pPr>
      <w:r>
        <w:rPr>
          <w:rFonts w:hint="eastAsia"/>
        </w:rPr>
        <w:t>PLEK2</w:t>
      </w:r>
    </w:p>
    <w:p w14:paraId="0C433F3D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GCGATGGTTCATCCTTCGG</w:t>
      </w:r>
    </w:p>
    <w:p w14:paraId="575653D3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ATAGCCCCGGTGATCTCAAAG</w:t>
      </w:r>
    </w:p>
    <w:p w14:paraId="084FE51F">
      <w:pPr>
        <w:rPr>
          <w:rFonts w:hint="eastAsia"/>
        </w:rPr>
      </w:pPr>
    </w:p>
    <w:p w14:paraId="6CAC9E86">
      <w:pPr>
        <w:rPr>
          <w:rFonts w:hint="eastAsia"/>
        </w:rPr>
      </w:pPr>
      <w:r>
        <w:rPr>
          <w:rFonts w:hint="eastAsia"/>
        </w:rPr>
        <w:t>PTACH</w:t>
      </w:r>
    </w:p>
    <w:p w14:paraId="72A06DED">
      <w:pPr>
        <w:rPr>
          <w:rFonts w:hint="eastAsia"/>
        </w:rPr>
      </w:pPr>
      <w:r>
        <w:rPr>
          <w:rFonts w:hint="eastAsia"/>
        </w:rPr>
        <w:t>Forward Primer</w:t>
      </w:r>
      <w:r>
        <w:rPr>
          <w:rFonts w:hint="eastAsia"/>
        </w:rPr>
        <w:tab/>
      </w:r>
      <w:r>
        <w:rPr>
          <w:rFonts w:hint="eastAsia"/>
        </w:rPr>
        <w:t>ACAAGACGGAACTGAGTGGTC</w:t>
      </w:r>
      <w:r>
        <w:rPr>
          <w:rFonts w:hint="eastAsia"/>
        </w:rPr>
        <w:tab/>
      </w:r>
    </w:p>
    <w:p w14:paraId="6E227EFC">
      <w:pPr>
        <w:rPr>
          <w:rFonts w:hint="eastAsia"/>
        </w:rPr>
      </w:pPr>
      <w:r>
        <w:rPr>
          <w:rFonts w:hint="eastAsia"/>
        </w:rPr>
        <w:t>Reverse Primer</w:t>
      </w:r>
      <w:r>
        <w:rPr>
          <w:rFonts w:hint="eastAsia"/>
        </w:rPr>
        <w:tab/>
      </w:r>
      <w:r>
        <w:rPr>
          <w:rFonts w:hint="eastAsia"/>
        </w:rPr>
        <w:t>GACACGTCCTTACATGGGTGA</w:t>
      </w:r>
      <w:r>
        <w:rPr>
          <w:rFonts w:hint="eastAsia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DFB412"/>
    <w:rsid w:val="1CBD99D7"/>
    <w:rsid w:val="1FDFB412"/>
    <w:rsid w:val="66FF67EA"/>
    <w:rsid w:val="6F38960A"/>
    <w:rsid w:val="76BFD93D"/>
    <w:rsid w:val="7F5E9D83"/>
    <w:rsid w:val="7FDD94FF"/>
    <w:rsid w:val="7FFED43E"/>
    <w:rsid w:val="D3BDD719"/>
    <w:rsid w:val="DFDE7210"/>
    <w:rsid w:val="EFEB7566"/>
    <w:rsid w:val="F6D6E3C6"/>
    <w:rsid w:val="F7259AFD"/>
    <w:rsid w:val="F8FF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22:32:00Z</dcterms:created>
  <dc:creator>孙准</dc:creator>
  <cp:lastModifiedBy>孙准</cp:lastModifiedBy>
  <dcterms:modified xsi:type="dcterms:W3CDTF">2025-11-18T14:1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6C1F59BF6764B64A7E7B156923883C8A_41</vt:lpwstr>
  </property>
</Properties>
</file>